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5D3C47" w14:textId="0ACBDF9F" w:rsidR="005C52D5" w:rsidRDefault="005C52D5">
      <w:r>
        <w:t>Example Search Strategy for</w:t>
      </w:r>
      <w:r w:rsidRPr="005C52D5">
        <w:t xml:space="preserve"> OVID databases</w:t>
      </w:r>
    </w:p>
    <w:p w14:paraId="249C1918" w14:textId="13F79D61" w:rsidR="009C2177" w:rsidRDefault="00574273">
      <w:r w:rsidRPr="00574273">
        <w:t xml:space="preserve">( TITLE-ABS-KEY ( ( palliative OR "end of life" OR hospice OR comfort ) W/2 ( care OR service* OR nursing ) OR ( life W/2 ( condition OR diagnosis OR illness ) ) OR ( loss OR grief OR bereavement OR death ) ) ) AND ( TITLE-ABS-KEY ( ( neonatal OR antenatal OR perinatal ) W/2 ( care OR unit* OR nursing ) OR ( neonatal OR antenatal OR perinatal OR newborn OR infant OR baby OR babies OR neonate ) ) ) AND ( TITLE-ABS-KEY ( father* OR paternal OR dad OR parent* OR </w:t>
      </w:r>
      <w:proofErr w:type="spellStart"/>
      <w:r w:rsidRPr="00574273">
        <w:t>famil</w:t>
      </w:r>
      <w:proofErr w:type="spellEnd"/>
      <w:r w:rsidRPr="00574273">
        <w:t>* OR husband OR spouse OR partner OR male OR men OR masculine ) ) AND PUBYEAR &gt; 2002 AND PUBYEAR &lt; 2025</w:t>
      </w:r>
    </w:p>
    <w:sectPr w:rsidR="009C21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057"/>
    <w:rsid w:val="001F593A"/>
    <w:rsid w:val="00574273"/>
    <w:rsid w:val="005C52D5"/>
    <w:rsid w:val="00693B7B"/>
    <w:rsid w:val="007659BF"/>
    <w:rsid w:val="007B0057"/>
    <w:rsid w:val="00805E03"/>
    <w:rsid w:val="009C2177"/>
    <w:rsid w:val="009E3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8123A"/>
  <w15:chartTrackingRefBased/>
  <w15:docId w15:val="{7FF42839-8E90-4832-AF7F-84726D246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00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00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00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00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00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00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00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00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00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00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00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00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00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00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00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00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00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00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00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00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00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00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00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00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00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00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00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00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005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dman, Hayley</dc:creator>
  <cp:keywords/>
  <dc:description/>
  <cp:lastModifiedBy>Redman, Hayley</cp:lastModifiedBy>
  <cp:revision>4</cp:revision>
  <dcterms:created xsi:type="dcterms:W3CDTF">2025-01-07T15:06:00Z</dcterms:created>
  <dcterms:modified xsi:type="dcterms:W3CDTF">2025-12-11T11:08:00Z</dcterms:modified>
</cp:coreProperties>
</file>